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77F44" w14:textId="4ED69D4E" w:rsidR="008F38AF" w:rsidRPr="008F38AF" w:rsidRDefault="008F38AF" w:rsidP="008F38AF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Materials:</w:t>
      </w:r>
    </w:p>
    <w:p w14:paraId="54E770FE" w14:textId="77777777" w:rsidR="004F68ED" w:rsidRDefault="004F68ED" w:rsidP="008F38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CC455A0" w14:textId="3990C82F" w:rsidR="00AE47B5" w:rsidRDefault="00CC4628" w:rsidP="008F38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462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C771C10" wp14:editId="5F2DD135">
            <wp:extent cx="5731510" cy="3022600"/>
            <wp:effectExtent l="19050" t="19050" r="21590" b="25400"/>
            <wp:docPr id="5098408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8408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26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049A13" w14:textId="0ACE9EE8" w:rsidR="00AE47B5" w:rsidRDefault="00CC4628" w:rsidP="008F38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1: Maximum-likelihood cladogram of vertebrate </w:t>
      </w:r>
      <w:proofErr w:type="spellStart"/>
      <w:r>
        <w:rPr>
          <w:rFonts w:ascii="Times New Roman" w:hAnsi="Times New Roman" w:cs="Times New Roman"/>
          <w:sz w:val="20"/>
          <w:szCs w:val="20"/>
        </w:rPr>
        <w:t>gastrokine</w:t>
      </w:r>
      <w:proofErr w:type="spellEnd"/>
      <w:r>
        <w:rPr>
          <w:rFonts w:ascii="Times New Roman" w:hAnsi="Times New Roman" w:cs="Times New Roman"/>
          <w:sz w:val="20"/>
          <w:szCs w:val="20"/>
        </w:rPr>
        <w:t>-like amino acid sequences</w:t>
      </w:r>
      <w:r w:rsidR="00C06FDD">
        <w:rPr>
          <w:rFonts w:ascii="Times New Roman" w:hAnsi="Times New Roman" w:cs="Times New Roman"/>
          <w:sz w:val="20"/>
          <w:szCs w:val="20"/>
        </w:rPr>
        <w:t xml:space="preserve"> constructed by the IQ-Tree web server </w:t>
      </w:r>
      <w:r w:rsidR="000807F5">
        <w:rPr>
          <w:rFonts w:ascii="Times New Roman" w:hAnsi="Times New Roman" w:cs="Times New Roman"/>
          <w:sz w:val="20"/>
          <w:szCs w:val="20"/>
        </w:rPr>
        <w:t>using the JTT + G4 substitution model and</w:t>
      </w:r>
      <w:r w:rsidR="00C06FDD">
        <w:rPr>
          <w:rFonts w:ascii="Times New Roman" w:hAnsi="Times New Roman" w:cs="Times New Roman"/>
          <w:sz w:val="20"/>
          <w:szCs w:val="20"/>
        </w:rPr>
        <w:t xml:space="preserve"> 1000 bootstrap replicates. </w:t>
      </w:r>
      <w:r w:rsidR="0055765C">
        <w:rPr>
          <w:rFonts w:ascii="Times New Roman" w:hAnsi="Times New Roman" w:cs="Times New Roman"/>
          <w:sz w:val="20"/>
          <w:szCs w:val="20"/>
        </w:rPr>
        <w:t xml:space="preserve">Branch values indicate bootstrap percentage and groupings of </w:t>
      </w:r>
      <w:proofErr w:type="spellStart"/>
      <w:r w:rsidR="0055765C">
        <w:rPr>
          <w:rFonts w:ascii="Times New Roman" w:hAnsi="Times New Roman" w:cs="Times New Roman"/>
          <w:sz w:val="20"/>
          <w:szCs w:val="20"/>
        </w:rPr>
        <w:t>gastrokine</w:t>
      </w:r>
      <w:proofErr w:type="spellEnd"/>
      <w:r w:rsidR="0055765C">
        <w:rPr>
          <w:rFonts w:ascii="Times New Roman" w:hAnsi="Times New Roman" w:cs="Times New Roman"/>
          <w:sz w:val="20"/>
          <w:szCs w:val="20"/>
        </w:rPr>
        <w:t xml:space="preserve">-like sequences are superimposed on the </w:t>
      </w:r>
      <w:r w:rsidR="000807F5">
        <w:rPr>
          <w:rFonts w:ascii="Times New Roman" w:hAnsi="Times New Roman" w:cs="Times New Roman"/>
          <w:sz w:val="20"/>
          <w:szCs w:val="20"/>
        </w:rPr>
        <w:t xml:space="preserve">right. </w:t>
      </w:r>
    </w:p>
    <w:p w14:paraId="35F28897" w14:textId="77777777" w:rsidR="00F012B7" w:rsidRDefault="00F012B7" w:rsidP="008F38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9995117" w14:textId="77777777" w:rsidR="00F012B7" w:rsidRDefault="00F012B7" w:rsidP="008F38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C22D15" w14:textId="2A91A899" w:rsidR="00E82A74" w:rsidRPr="00BC014E" w:rsidRDefault="00E82A74" w:rsidP="00E82A7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E82A74" w:rsidRPr="00BC0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38AF"/>
    <w:rsid w:val="000807F5"/>
    <w:rsid w:val="000E0048"/>
    <w:rsid w:val="000F5A8C"/>
    <w:rsid w:val="00112A5A"/>
    <w:rsid w:val="001132AB"/>
    <w:rsid w:val="0017709D"/>
    <w:rsid w:val="001D1B0A"/>
    <w:rsid w:val="001D5F77"/>
    <w:rsid w:val="001E20A5"/>
    <w:rsid w:val="0020585F"/>
    <w:rsid w:val="00231630"/>
    <w:rsid w:val="00244047"/>
    <w:rsid w:val="00252366"/>
    <w:rsid w:val="002A70AD"/>
    <w:rsid w:val="002E18F3"/>
    <w:rsid w:val="002E2432"/>
    <w:rsid w:val="002F307B"/>
    <w:rsid w:val="0031275F"/>
    <w:rsid w:val="00334F78"/>
    <w:rsid w:val="00366D46"/>
    <w:rsid w:val="00371466"/>
    <w:rsid w:val="00377AB4"/>
    <w:rsid w:val="003A7091"/>
    <w:rsid w:val="003E1EF9"/>
    <w:rsid w:val="003E5918"/>
    <w:rsid w:val="00451132"/>
    <w:rsid w:val="00480578"/>
    <w:rsid w:val="004B5110"/>
    <w:rsid w:val="004B5E77"/>
    <w:rsid w:val="004F68ED"/>
    <w:rsid w:val="00546D74"/>
    <w:rsid w:val="0055765C"/>
    <w:rsid w:val="005C0A97"/>
    <w:rsid w:val="005D18F3"/>
    <w:rsid w:val="005D7B68"/>
    <w:rsid w:val="00624035"/>
    <w:rsid w:val="006344C7"/>
    <w:rsid w:val="00652D11"/>
    <w:rsid w:val="00677C87"/>
    <w:rsid w:val="006A1A98"/>
    <w:rsid w:val="006A409F"/>
    <w:rsid w:val="00702B48"/>
    <w:rsid w:val="00711D2E"/>
    <w:rsid w:val="0073108A"/>
    <w:rsid w:val="0073109C"/>
    <w:rsid w:val="007542B3"/>
    <w:rsid w:val="00756522"/>
    <w:rsid w:val="00764DB8"/>
    <w:rsid w:val="00772E19"/>
    <w:rsid w:val="00790221"/>
    <w:rsid w:val="007913C4"/>
    <w:rsid w:val="007F3AE7"/>
    <w:rsid w:val="008123C8"/>
    <w:rsid w:val="00823362"/>
    <w:rsid w:val="008611CA"/>
    <w:rsid w:val="00882454"/>
    <w:rsid w:val="008A0EFA"/>
    <w:rsid w:val="008A694F"/>
    <w:rsid w:val="008B5ACE"/>
    <w:rsid w:val="008E3334"/>
    <w:rsid w:val="008E3FB2"/>
    <w:rsid w:val="008F38AF"/>
    <w:rsid w:val="008F73CA"/>
    <w:rsid w:val="0092228E"/>
    <w:rsid w:val="009269C9"/>
    <w:rsid w:val="00983DCF"/>
    <w:rsid w:val="009A20BC"/>
    <w:rsid w:val="009B469B"/>
    <w:rsid w:val="009D67C7"/>
    <w:rsid w:val="00A134B3"/>
    <w:rsid w:val="00A3295C"/>
    <w:rsid w:val="00AA6BEC"/>
    <w:rsid w:val="00AD1A59"/>
    <w:rsid w:val="00AE47B5"/>
    <w:rsid w:val="00AF700E"/>
    <w:rsid w:val="00B72B5B"/>
    <w:rsid w:val="00B90088"/>
    <w:rsid w:val="00BC1535"/>
    <w:rsid w:val="00BD52F0"/>
    <w:rsid w:val="00C06FDD"/>
    <w:rsid w:val="00C40143"/>
    <w:rsid w:val="00C44592"/>
    <w:rsid w:val="00C44F32"/>
    <w:rsid w:val="00C90EAA"/>
    <w:rsid w:val="00CB3D8F"/>
    <w:rsid w:val="00CC4628"/>
    <w:rsid w:val="00CD4B4F"/>
    <w:rsid w:val="00CE1461"/>
    <w:rsid w:val="00D23955"/>
    <w:rsid w:val="00D91A9A"/>
    <w:rsid w:val="00D96E41"/>
    <w:rsid w:val="00DA05BE"/>
    <w:rsid w:val="00E0529C"/>
    <w:rsid w:val="00E0537B"/>
    <w:rsid w:val="00E44390"/>
    <w:rsid w:val="00E82A74"/>
    <w:rsid w:val="00EB597D"/>
    <w:rsid w:val="00ED01EB"/>
    <w:rsid w:val="00F012B7"/>
    <w:rsid w:val="00F330AF"/>
    <w:rsid w:val="00F84231"/>
    <w:rsid w:val="00FB2F04"/>
    <w:rsid w:val="00FD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08E42"/>
  <w15:docId w15:val="{795D3BD5-7CD5-4F50-A8E5-82EF2DFB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8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A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A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28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Bryce Dann</dc:creator>
  <cp:keywords/>
  <dc:description/>
  <cp:lastModifiedBy>Jackson Bryce Dann</cp:lastModifiedBy>
  <cp:revision>2</cp:revision>
  <dcterms:created xsi:type="dcterms:W3CDTF">2024-03-22T01:02:00Z</dcterms:created>
  <dcterms:modified xsi:type="dcterms:W3CDTF">2024-12-03T02:52:00Z</dcterms:modified>
</cp:coreProperties>
</file>